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65C" w:rsidRDefault="002C765C" w:rsidP="00930BE6">
      <w:pPr>
        <w:spacing w:line="360" w:lineRule="auto"/>
        <w:rPr>
          <w:szCs w:val="24"/>
        </w:rPr>
      </w:pPr>
      <w:r w:rsidRPr="002C765C">
        <w:rPr>
          <w:szCs w:val="24"/>
        </w:rPr>
        <w:t xml:space="preserve">Table </w:t>
      </w:r>
      <w:r w:rsidR="0079526C">
        <w:rPr>
          <w:szCs w:val="24"/>
        </w:rPr>
        <w:t>S</w:t>
      </w:r>
      <w:r w:rsidRPr="002C765C">
        <w:rPr>
          <w:szCs w:val="24"/>
        </w:rPr>
        <w:t>1 Sympto</w:t>
      </w:r>
      <w:bookmarkStart w:id="0" w:name="_GoBack"/>
      <w:bookmarkEnd w:id="0"/>
      <w:r w:rsidRPr="002C765C">
        <w:rPr>
          <w:szCs w:val="24"/>
        </w:rPr>
        <w:t>m Classification Criteria of Allergic Rhinitis Ra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977"/>
        <w:gridCol w:w="1827"/>
        <w:gridCol w:w="2074"/>
      </w:tblGrid>
      <w:tr w:rsidR="002C765C" w:rsidRPr="0079526C" w:rsidTr="0079526C">
        <w:tc>
          <w:tcPr>
            <w:tcW w:w="1418" w:type="dxa"/>
            <w:tcBorders>
              <w:bottom w:val="single" w:sz="4" w:space="0" w:color="auto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Mild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Moderat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Severe</w:t>
            </w:r>
          </w:p>
        </w:tc>
      </w:tr>
      <w:tr w:rsidR="002C765C" w:rsidRPr="0079526C" w:rsidTr="0079526C">
        <w:tc>
          <w:tcPr>
            <w:tcW w:w="1418" w:type="dxa"/>
            <w:tcBorders>
              <w:bottom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Scratching</w:t>
            </w:r>
          </w:p>
        </w:tc>
        <w:tc>
          <w:tcPr>
            <w:tcW w:w="2977" w:type="dxa"/>
            <w:tcBorders>
              <w:bottom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mild</w:t>
            </w:r>
          </w:p>
        </w:tc>
        <w:tc>
          <w:tcPr>
            <w:tcW w:w="1827" w:type="dxa"/>
            <w:tcBorders>
              <w:bottom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intermittent</w:t>
            </w:r>
          </w:p>
        </w:tc>
        <w:tc>
          <w:tcPr>
            <w:tcW w:w="2074" w:type="dxa"/>
            <w:tcBorders>
              <w:bottom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persistent</w:t>
            </w:r>
          </w:p>
        </w:tc>
      </w:tr>
      <w:tr w:rsidR="002C765C" w:rsidRPr="0079526C" w:rsidTr="0079526C">
        <w:tc>
          <w:tcPr>
            <w:tcW w:w="1418" w:type="dxa"/>
            <w:tcBorders>
              <w:top w:val="nil"/>
              <w:bottom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Rhinorrhe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C765C" w:rsidRPr="0079526C" w:rsidRDefault="0079526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S</w:t>
            </w:r>
            <w:r w:rsidR="002C765C" w:rsidRPr="0079526C">
              <w:rPr>
                <w:rFonts w:cs="Times New Roman"/>
                <w:sz w:val="21"/>
                <w:szCs w:val="21"/>
              </w:rPr>
              <w:t>mall amount of nasal mucu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:rsidR="002C765C" w:rsidRPr="0079526C" w:rsidRDefault="0079526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9526C">
              <w:rPr>
                <w:rFonts w:cs="Times New Roman"/>
                <w:sz w:val="21"/>
                <w:szCs w:val="21"/>
              </w:rPr>
              <w:t>C</w:t>
            </w:r>
            <w:r w:rsidR="002C765C" w:rsidRPr="0079526C">
              <w:rPr>
                <w:rFonts w:cs="Times New Roman"/>
                <w:sz w:val="21"/>
                <w:szCs w:val="21"/>
              </w:rPr>
              <w:t>olumella</w:t>
            </w:r>
            <w:proofErr w:type="spellEnd"/>
            <w:r w:rsidR="002C765C" w:rsidRPr="0079526C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="002C765C" w:rsidRPr="0079526C">
              <w:rPr>
                <w:rFonts w:cs="Times New Roman"/>
                <w:sz w:val="21"/>
                <w:szCs w:val="21"/>
              </w:rPr>
              <w:t>nasi</w:t>
            </w:r>
            <w:proofErr w:type="spellEnd"/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Nostrils full of snot</w:t>
            </w:r>
          </w:p>
        </w:tc>
      </w:tr>
      <w:tr w:rsidR="002C765C" w:rsidRPr="0079526C" w:rsidTr="0079526C">
        <w:tc>
          <w:tcPr>
            <w:tcW w:w="1418" w:type="dxa"/>
            <w:tcBorders>
              <w:top w:val="nil"/>
              <w:bottom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Sneezin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＜</w:t>
            </w:r>
            <w:r w:rsidRPr="0079526C">
              <w:rPr>
                <w:rFonts w:cs="Times New Roman"/>
                <w:sz w:val="21"/>
                <w:szCs w:val="21"/>
              </w:rPr>
              <w:t>4 time</w:t>
            </w:r>
            <w:r w:rsidR="0079526C" w:rsidRPr="0079526C">
              <w:rPr>
                <w:rFonts w:cs="Times New Roman"/>
                <w:sz w:val="21"/>
                <w:szCs w:val="21"/>
              </w:rPr>
              <w:t>/</w:t>
            </w:r>
            <w:r w:rsidRPr="0079526C">
              <w:rPr>
                <w:rFonts w:cs="Times New Roman"/>
                <w:sz w:val="21"/>
                <w:szCs w:val="21"/>
              </w:rPr>
              <w:t>30</w:t>
            </w:r>
            <w:r w:rsidR="0079526C" w:rsidRPr="0079526C">
              <w:rPr>
                <w:rFonts w:cs="Times New Roman"/>
                <w:sz w:val="21"/>
                <w:szCs w:val="21"/>
              </w:rPr>
              <w:t xml:space="preserve"> </w:t>
            </w:r>
            <w:r w:rsidRPr="0079526C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:rsidR="002C765C" w:rsidRPr="0079526C" w:rsidRDefault="0079526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~</w:t>
            </w:r>
            <w:r w:rsidR="002C765C" w:rsidRPr="0079526C">
              <w:rPr>
                <w:rFonts w:cs="Times New Roman"/>
                <w:sz w:val="21"/>
                <w:szCs w:val="21"/>
              </w:rPr>
              <w:t>10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="002C765C" w:rsidRPr="0079526C">
              <w:rPr>
                <w:rFonts w:cs="Times New Roman"/>
                <w:sz w:val="21"/>
                <w:szCs w:val="21"/>
              </w:rPr>
              <w:t>time</w:t>
            </w:r>
            <w:r w:rsidRPr="0079526C">
              <w:rPr>
                <w:rFonts w:cs="Times New Roman"/>
                <w:sz w:val="21"/>
                <w:szCs w:val="21"/>
              </w:rPr>
              <w:t>/</w:t>
            </w:r>
            <w:r w:rsidR="002C765C" w:rsidRPr="0079526C">
              <w:rPr>
                <w:rFonts w:cs="Times New Roman"/>
                <w:sz w:val="21"/>
                <w:szCs w:val="21"/>
              </w:rPr>
              <w:t>30</w:t>
            </w:r>
            <w:r w:rsidRPr="0079526C">
              <w:rPr>
                <w:rFonts w:cs="Times New Roman"/>
                <w:sz w:val="21"/>
                <w:szCs w:val="21"/>
              </w:rPr>
              <w:t xml:space="preserve"> </w:t>
            </w:r>
            <w:r w:rsidR="002C765C" w:rsidRPr="0079526C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＞</w:t>
            </w:r>
            <w:r w:rsidRPr="0079526C">
              <w:rPr>
                <w:rFonts w:cs="Times New Roman"/>
                <w:sz w:val="21"/>
                <w:szCs w:val="21"/>
              </w:rPr>
              <w:t>10 time</w:t>
            </w:r>
            <w:r w:rsidR="0079526C" w:rsidRPr="0079526C">
              <w:rPr>
                <w:rFonts w:cs="Times New Roman"/>
                <w:sz w:val="21"/>
                <w:szCs w:val="21"/>
              </w:rPr>
              <w:t>/</w:t>
            </w:r>
            <w:r w:rsidRPr="0079526C">
              <w:rPr>
                <w:rFonts w:cs="Times New Roman"/>
                <w:sz w:val="21"/>
                <w:szCs w:val="21"/>
              </w:rPr>
              <w:t>30</w:t>
            </w:r>
            <w:r w:rsidR="0079526C" w:rsidRPr="0079526C">
              <w:rPr>
                <w:rFonts w:cs="Times New Roman"/>
                <w:sz w:val="21"/>
                <w:szCs w:val="21"/>
              </w:rPr>
              <w:t xml:space="preserve"> </w:t>
            </w:r>
            <w:r w:rsidRPr="0079526C">
              <w:rPr>
                <w:rFonts w:cs="Times New Roman"/>
                <w:sz w:val="21"/>
                <w:szCs w:val="21"/>
              </w:rPr>
              <w:t>min</w:t>
            </w:r>
          </w:p>
        </w:tc>
      </w:tr>
      <w:tr w:rsidR="002C765C" w:rsidRPr="0079526C" w:rsidTr="0079526C">
        <w:tc>
          <w:tcPr>
            <w:tcW w:w="1418" w:type="dxa"/>
            <w:tcBorders>
              <w:top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Score</w:t>
            </w:r>
          </w:p>
        </w:tc>
        <w:tc>
          <w:tcPr>
            <w:tcW w:w="2977" w:type="dxa"/>
            <w:tcBorders>
              <w:top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827" w:type="dxa"/>
            <w:tcBorders>
              <w:top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074" w:type="dxa"/>
            <w:tcBorders>
              <w:top w:val="nil"/>
            </w:tcBorders>
          </w:tcPr>
          <w:p w:rsidR="002C765C" w:rsidRPr="0079526C" w:rsidRDefault="002C765C" w:rsidP="00C0182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526C">
              <w:rPr>
                <w:rFonts w:cs="Times New Roman"/>
                <w:sz w:val="21"/>
                <w:szCs w:val="21"/>
              </w:rPr>
              <w:t>3</w:t>
            </w:r>
          </w:p>
        </w:tc>
      </w:tr>
    </w:tbl>
    <w:p w:rsidR="001E1CF6" w:rsidRPr="00930BE6" w:rsidRDefault="001E1CF6" w:rsidP="00166A06">
      <w:pPr>
        <w:spacing w:line="360" w:lineRule="auto"/>
        <w:rPr>
          <w:szCs w:val="24"/>
        </w:rPr>
      </w:pPr>
    </w:p>
    <w:sectPr w:rsidR="001E1CF6" w:rsidRPr="00930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8D25C4"/>
    <w:multiLevelType w:val="hybridMultilevel"/>
    <w:tmpl w:val="14B48F74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31D"/>
    <w:rsid w:val="0004569B"/>
    <w:rsid w:val="000D62AB"/>
    <w:rsid w:val="000E549C"/>
    <w:rsid w:val="000F2EA6"/>
    <w:rsid w:val="000F5BBA"/>
    <w:rsid w:val="0012649C"/>
    <w:rsid w:val="00134FB6"/>
    <w:rsid w:val="00135898"/>
    <w:rsid w:val="00160D71"/>
    <w:rsid w:val="00166A06"/>
    <w:rsid w:val="00183466"/>
    <w:rsid w:val="001855E6"/>
    <w:rsid w:val="001951A6"/>
    <w:rsid w:val="001E143B"/>
    <w:rsid w:val="001E1CF6"/>
    <w:rsid w:val="00200179"/>
    <w:rsid w:val="00225E08"/>
    <w:rsid w:val="00262CDB"/>
    <w:rsid w:val="00284ED9"/>
    <w:rsid w:val="00296DEA"/>
    <w:rsid w:val="00297030"/>
    <w:rsid w:val="002B7CBF"/>
    <w:rsid w:val="002C765C"/>
    <w:rsid w:val="002D29DC"/>
    <w:rsid w:val="002E0733"/>
    <w:rsid w:val="002E3DFD"/>
    <w:rsid w:val="003114C4"/>
    <w:rsid w:val="00326AA6"/>
    <w:rsid w:val="00333858"/>
    <w:rsid w:val="0034092E"/>
    <w:rsid w:val="003744C1"/>
    <w:rsid w:val="003E4ECE"/>
    <w:rsid w:val="003F0A3D"/>
    <w:rsid w:val="003F231D"/>
    <w:rsid w:val="004401D6"/>
    <w:rsid w:val="00453841"/>
    <w:rsid w:val="004B7939"/>
    <w:rsid w:val="004D4029"/>
    <w:rsid w:val="004E261A"/>
    <w:rsid w:val="004F7369"/>
    <w:rsid w:val="0054054B"/>
    <w:rsid w:val="00546AC8"/>
    <w:rsid w:val="005735A2"/>
    <w:rsid w:val="005D6ED4"/>
    <w:rsid w:val="005F0996"/>
    <w:rsid w:val="00627521"/>
    <w:rsid w:val="00642DC1"/>
    <w:rsid w:val="006478E5"/>
    <w:rsid w:val="00681AB9"/>
    <w:rsid w:val="006A1AAC"/>
    <w:rsid w:val="006F06C3"/>
    <w:rsid w:val="00706DF4"/>
    <w:rsid w:val="0072262C"/>
    <w:rsid w:val="00722EEF"/>
    <w:rsid w:val="0079526C"/>
    <w:rsid w:val="00811B3B"/>
    <w:rsid w:val="00856887"/>
    <w:rsid w:val="008830C2"/>
    <w:rsid w:val="00897C55"/>
    <w:rsid w:val="008E5B00"/>
    <w:rsid w:val="00930BE6"/>
    <w:rsid w:val="009435CC"/>
    <w:rsid w:val="009446A5"/>
    <w:rsid w:val="009B1539"/>
    <w:rsid w:val="00A72F3E"/>
    <w:rsid w:val="00A87D6F"/>
    <w:rsid w:val="00A9074E"/>
    <w:rsid w:val="00AD6EFC"/>
    <w:rsid w:val="00AF2805"/>
    <w:rsid w:val="00B35842"/>
    <w:rsid w:val="00B9368C"/>
    <w:rsid w:val="00B968EB"/>
    <w:rsid w:val="00C0182C"/>
    <w:rsid w:val="00C04F1A"/>
    <w:rsid w:val="00C8520C"/>
    <w:rsid w:val="00CA2BDC"/>
    <w:rsid w:val="00CB0678"/>
    <w:rsid w:val="00CD21B2"/>
    <w:rsid w:val="00D0753C"/>
    <w:rsid w:val="00D40164"/>
    <w:rsid w:val="00D543C8"/>
    <w:rsid w:val="00D70FAB"/>
    <w:rsid w:val="00DA4ED7"/>
    <w:rsid w:val="00DB4B51"/>
    <w:rsid w:val="00DC5B19"/>
    <w:rsid w:val="00DD0B31"/>
    <w:rsid w:val="00DE33FD"/>
    <w:rsid w:val="00E0522B"/>
    <w:rsid w:val="00E13E3C"/>
    <w:rsid w:val="00E17E89"/>
    <w:rsid w:val="00E2008F"/>
    <w:rsid w:val="00E95F4A"/>
    <w:rsid w:val="00EA61F2"/>
    <w:rsid w:val="00EA7790"/>
    <w:rsid w:val="00F24EBB"/>
    <w:rsid w:val="00F32065"/>
    <w:rsid w:val="00F33A82"/>
    <w:rsid w:val="00F33BDE"/>
    <w:rsid w:val="00F476D2"/>
    <w:rsid w:val="00FA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BE97A-2B63-4969-AF14-59E0EC661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7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F2EA6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681A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CD03E-844F-4D3C-BD67-4A8547FB0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4</cp:revision>
  <dcterms:created xsi:type="dcterms:W3CDTF">2020-02-18T13:57:00Z</dcterms:created>
  <dcterms:modified xsi:type="dcterms:W3CDTF">2020-02-18T14:03:00Z</dcterms:modified>
</cp:coreProperties>
</file>